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763" w:rsidRPr="001B474B" w:rsidRDefault="00DB0763" w:rsidP="00DB0763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1B474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="00DB2C33" w:rsidRPr="001B474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6</w:t>
      </w:r>
      <w:r w:rsidR="001B474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  <w:r w:rsidRPr="001B474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1B474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MRM transitions for liquid culture analysis in positive ionization mode, depicting also transition specific variab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251"/>
        <w:gridCol w:w="1057"/>
        <w:gridCol w:w="1431"/>
        <w:gridCol w:w="1268"/>
        <w:gridCol w:w="1224"/>
        <w:gridCol w:w="724"/>
        <w:gridCol w:w="783"/>
      </w:tblGrid>
      <w:tr w:rsidR="00DB0763" w:rsidRPr="001B474B" w:rsidTr="00FE3935">
        <w:trPr>
          <w:trHeight w:hRule="exact" w:val="49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1 Mass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3 mass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indow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well 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P (V)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 (V)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e-FSR+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-FSR+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Me_FSR+H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1B47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1B47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1B47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yA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yA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yA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F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+NH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2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2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1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1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C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C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B0763" w:rsidRPr="001B474B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jikurin+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DB0763" w:rsidRPr="001B474B" w:rsidRDefault="00DB0763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47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:rsidR="005A1D52" w:rsidRDefault="005A1D52"/>
    <w:sectPr w:rsidR="005A1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63"/>
    <w:rsid w:val="000C3FFC"/>
    <w:rsid w:val="001B474B"/>
    <w:rsid w:val="001C6CC9"/>
    <w:rsid w:val="002920E4"/>
    <w:rsid w:val="002A5149"/>
    <w:rsid w:val="002A794E"/>
    <w:rsid w:val="00330D36"/>
    <w:rsid w:val="00495FA9"/>
    <w:rsid w:val="00532AFE"/>
    <w:rsid w:val="005A1D52"/>
    <w:rsid w:val="00C863BC"/>
    <w:rsid w:val="00DB0763"/>
    <w:rsid w:val="00DB0CC6"/>
    <w:rsid w:val="00DB2C33"/>
    <w:rsid w:val="00E2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4FC88A-A2AD-4919-8B92-3220F2F9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07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B07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81A51C</Template>
  <TotalTime>0</TotalTime>
  <Pages>1</Pages>
  <Words>152</Words>
  <Characters>961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Eva-Maria Niehaus</cp:lastModifiedBy>
  <cp:revision>2</cp:revision>
  <dcterms:created xsi:type="dcterms:W3CDTF">2017-02-15T09:04:00Z</dcterms:created>
  <dcterms:modified xsi:type="dcterms:W3CDTF">2017-02-15T09:04:00Z</dcterms:modified>
</cp:coreProperties>
</file>